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2B29" w:rsidRPr="00F3005D" w:rsidRDefault="00D52B29" w:rsidP="00D52B29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u w:val="single"/>
        </w:rPr>
      </w:pPr>
    </w:p>
    <w:tbl>
      <w:tblPr>
        <w:tblW w:w="14460" w:type="dxa"/>
        <w:tblCellSpacing w:w="20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3"/>
        <w:gridCol w:w="2591"/>
        <w:gridCol w:w="1418"/>
        <w:gridCol w:w="2693"/>
        <w:gridCol w:w="1276"/>
        <w:gridCol w:w="2693"/>
        <w:gridCol w:w="1276"/>
      </w:tblGrid>
      <w:tr w:rsidR="00D52B29" w:rsidRPr="00F3005D" w:rsidTr="00284CCB">
        <w:trPr>
          <w:tblCellSpacing w:w="20" w:type="dxa"/>
        </w:trPr>
        <w:tc>
          <w:tcPr>
            <w:tcW w:w="2453" w:type="dxa"/>
            <w:vMerge w:val="restart"/>
            <w:tcBorders>
              <w:top w:val="nil"/>
              <w:bottom w:val="single" w:sz="18" w:space="0" w:color="auto"/>
            </w:tcBorders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Variables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Non-adjusted model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*</w:t>
            </w:r>
          </w:p>
        </w:tc>
        <w:tc>
          <w:tcPr>
            <w:tcW w:w="392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Minimally adjusted model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**</w:t>
            </w:r>
          </w:p>
        </w:tc>
        <w:tc>
          <w:tcPr>
            <w:tcW w:w="3909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Fully adjusted model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***</w:t>
            </w:r>
          </w:p>
        </w:tc>
      </w:tr>
      <w:tr w:rsidR="00D52B29" w:rsidRPr="00F3005D" w:rsidTr="00284CCB">
        <w:trPr>
          <w:tblCellSpacing w:w="20" w:type="dxa"/>
        </w:trPr>
        <w:tc>
          <w:tcPr>
            <w:tcW w:w="2453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</w:p>
        </w:tc>
        <w:tc>
          <w:tcPr>
            <w:tcW w:w="2551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OR (95%CI)</w:t>
            </w:r>
          </w:p>
        </w:tc>
        <w:tc>
          <w:tcPr>
            <w:tcW w:w="1378" w:type="dxa"/>
            <w:tcBorders>
              <w:top w:val="nil"/>
              <w:bottom w:val="single" w:sz="18" w:space="0" w:color="auto"/>
            </w:tcBorders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P</w:t>
            </w:r>
          </w:p>
        </w:tc>
        <w:tc>
          <w:tcPr>
            <w:tcW w:w="2653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OR (95%CI)</w:t>
            </w:r>
          </w:p>
        </w:tc>
        <w:tc>
          <w:tcPr>
            <w:tcW w:w="1236" w:type="dxa"/>
            <w:tcBorders>
              <w:top w:val="nil"/>
              <w:bottom w:val="single" w:sz="18" w:space="0" w:color="auto"/>
            </w:tcBorders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P</w:t>
            </w:r>
          </w:p>
        </w:tc>
        <w:tc>
          <w:tcPr>
            <w:tcW w:w="2653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OR (95%CI)</w:t>
            </w:r>
          </w:p>
        </w:tc>
        <w:tc>
          <w:tcPr>
            <w:tcW w:w="1216" w:type="dxa"/>
            <w:tcBorders>
              <w:top w:val="nil"/>
              <w:bottom w:val="single" w:sz="18" w:space="0" w:color="auto"/>
            </w:tcBorders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P</w:t>
            </w:r>
          </w:p>
        </w:tc>
      </w:tr>
      <w:tr w:rsidR="00D52B29" w:rsidRPr="00F3005D" w:rsidTr="00284CCB">
        <w:trPr>
          <w:tblCellSpacing w:w="20" w:type="dxa"/>
        </w:trPr>
        <w:tc>
          <w:tcPr>
            <w:tcW w:w="2453" w:type="dxa"/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Circadian syndrome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378" w:type="dxa"/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36" w:type="dxa"/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16" w:type="dxa"/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D52B29" w:rsidRPr="00F3005D" w:rsidTr="00284CCB">
        <w:trPr>
          <w:tblCellSpacing w:w="20" w:type="dxa"/>
        </w:trPr>
        <w:tc>
          <w:tcPr>
            <w:tcW w:w="2453" w:type="dxa"/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No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Ref</w:t>
            </w:r>
          </w:p>
        </w:tc>
        <w:tc>
          <w:tcPr>
            <w:tcW w:w="1378" w:type="dxa"/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Ref</w:t>
            </w:r>
          </w:p>
        </w:tc>
        <w:tc>
          <w:tcPr>
            <w:tcW w:w="1236" w:type="dxa"/>
            <w:vAlign w:val="center"/>
          </w:tcPr>
          <w:p w:rsidR="00D52B29" w:rsidRPr="00795B7C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795B7C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795B7C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Ref</w:t>
            </w:r>
          </w:p>
        </w:tc>
        <w:tc>
          <w:tcPr>
            <w:tcW w:w="1216" w:type="dxa"/>
            <w:vAlign w:val="center"/>
          </w:tcPr>
          <w:p w:rsidR="00D52B29" w:rsidRPr="00795B7C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D52B29" w:rsidRPr="00F3005D" w:rsidTr="00284CCB">
        <w:trPr>
          <w:trHeight w:val="46"/>
          <w:tblCellSpacing w:w="20" w:type="dxa"/>
        </w:trPr>
        <w:tc>
          <w:tcPr>
            <w:tcW w:w="2453" w:type="dxa"/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Yes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F3005D" w:rsidRDefault="00605C55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605C5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3.7</w:t>
            </w:r>
            <w:r w:rsidR="000366D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5</w:t>
            </w:r>
            <w:r w:rsidRPr="00605C5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(</w:t>
            </w:r>
            <w:r w:rsidRPr="00605C5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9</w:t>
            </w:r>
            <w:r w:rsidR="000366D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6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,</w:t>
            </w:r>
            <w:r w:rsidRPr="00605C5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4.6</w:t>
            </w:r>
            <w:r w:rsidR="000366D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3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378" w:type="dxa"/>
            <w:vAlign w:val="center"/>
          </w:tcPr>
          <w:p w:rsidR="00D52B29" w:rsidRPr="00F3005D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&lt;0.</w:t>
            </w:r>
            <w:r w:rsidR="00605C5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</w:t>
            </w:r>
            <w:r w:rsidRPr="00F3005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1</w:t>
            </w: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F3005D" w:rsidRDefault="00A07E3E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A07E3E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3.</w:t>
            </w:r>
            <w:r w:rsidR="001741A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578</w:t>
            </w:r>
            <w:r w:rsidRPr="00A07E3E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(</w:t>
            </w:r>
            <w:r w:rsidRPr="00A07E3E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8</w:t>
            </w:r>
            <w:r w:rsidR="001741A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1,</w:t>
            </w:r>
            <w:r w:rsidRPr="00A07E3E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4.</w:t>
            </w:r>
            <w:r w:rsidR="001741A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57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236" w:type="dxa"/>
            <w:vAlign w:val="center"/>
          </w:tcPr>
          <w:p w:rsidR="00D52B29" w:rsidRPr="00795B7C" w:rsidRDefault="00D52B2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795B7C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&lt;0.001</w:t>
            </w: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D52B29" w:rsidRPr="00795B7C" w:rsidRDefault="00E37AC1" w:rsidP="009A609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E37AC1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2</w:t>
            </w:r>
            <w:r w:rsidR="001741A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3</w:t>
            </w:r>
            <w:r w:rsidRPr="00E37AC1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(</w:t>
            </w:r>
            <w:r w:rsidRPr="00E37AC1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5</w:t>
            </w:r>
            <w:r w:rsidR="001741A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5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,</w:t>
            </w:r>
            <w:r w:rsidRPr="00E37AC1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3.</w:t>
            </w:r>
            <w:r w:rsidR="001741A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9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216" w:type="dxa"/>
            <w:vAlign w:val="center"/>
          </w:tcPr>
          <w:p w:rsidR="00D52B29" w:rsidRPr="00795B7C" w:rsidRDefault="004A7161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795B7C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&lt;0.001</w:t>
            </w:r>
          </w:p>
        </w:tc>
      </w:tr>
      <w:tr w:rsidR="004F6F89" w:rsidRPr="00F3005D" w:rsidTr="00284CCB">
        <w:trPr>
          <w:trHeight w:val="46"/>
          <w:tblCellSpacing w:w="20" w:type="dxa"/>
        </w:trPr>
        <w:tc>
          <w:tcPr>
            <w:tcW w:w="2453" w:type="dxa"/>
            <w:vAlign w:val="center"/>
          </w:tcPr>
          <w:p w:rsidR="004F6F89" w:rsidRPr="00F3005D" w:rsidRDefault="004F6F8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Components of c</w:t>
            </w:r>
            <w:r w:rsidRPr="00F3005D"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</w:rPr>
              <w:t>ircadian syndrome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F6F89" w:rsidRPr="00605C55" w:rsidRDefault="004F6F8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378" w:type="dxa"/>
            <w:vAlign w:val="center"/>
          </w:tcPr>
          <w:p w:rsidR="004F6F89" w:rsidRPr="00F3005D" w:rsidRDefault="004F6F8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F6F89" w:rsidRPr="00A07E3E" w:rsidRDefault="004F6F8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236" w:type="dxa"/>
            <w:vAlign w:val="center"/>
          </w:tcPr>
          <w:p w:rsidR="004F6F89" w:rsidRPr="00795B7C" w:rsidRDefault="004F6F8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F6F89" w:rsidRPr="00A07E3E" w:rsidRDefault="004F6F89" w:rsidP="009A609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1216" w:type="dxa"/>
            <w:vAlign w:val="center"/>
          </w:tcPr>
          <w:p w:rsidR="004F6F89" w:rsidRPr="00795B7C" w:rsidRDefault="004F6F8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4F6F89" w:rsidRPr="00F3005D" w:rsidTr="00284CCB">
        <w:trPr>
          <w:trHeight w:val="46"/>
          <w:tblCellSpacing w:w="20" w:type="dxa"/>
        </w:trPr>
        <w:tc>
          <w:tcPr>
            <w:tcW w:w="2453" w:type="dxa"/>
            <w:vAlign w:val="center"/>
          </w:tcPr>
          <w:p w:rsidR="004F6F89" w:rsidRPr="00F3005D" w:rsidRDefault="00E12371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4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F6F89" w:rsidRPr="00605C55" w:rsidRDefault="00E12371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Ref</w:t>
            </w:r>
          </w:p>
        </w:tc>
        <w:tc>
          <w:tcPr>
            <w:tcW w:w="1378" w:type="dxa"/>
            <w:vAlign w:val="center"/>
          </w:tcPr>
          <w:p w:rsidR="004F6F89" w:rsidRPr="00F3005D" w:rsidRDefault="004F6F8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F6F89" w:rsidRPr="00A07E3E" w:rsidRDefault="00E12371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Ref</w:t>
            </w:r>
          </w:p>
        </w:tc>
        <w:tc>
          <w:tcPr>
            <w:tcW w:w="1236" w:type="dxa"/>
            <w:vAlign w:val="center"/>
          </w:tcPr>
          <w:p w:rsidR="004F6F89" w:rsidRPr="00795B7C" w:rsidRDefault="004F6F8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F6F89" w:rsidRPr="00A07E3E" w:rsidRDefault="00E12371" w:rsidP="009A6099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F3005D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Ref</w:t>
            </w:r>
          </w:p>
        </w:tc>
        <w:tc>
          <w:tcPr>
            <w:tcW w:w="1216" w:type="dxa"/>
            <w:vAlign w:val="center"/>
          </w:tcPr>
          <w:p w:rsidR="004F6F89" w:rsidRPr="00795B7C" w:rsidRDefault="004F6F89" w:rsidP="00284CCB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</w:p>
        </w:tc>
      </w:tr>
      <w:tr w:rsidR="00603C07" w:rsidRPr="00F3005D" w:rsidTr="00284CCB">
        <w:trPr>
          <w:trHeight w:val="46"/>
          <w:tblCellSpacing w:w="20" w:type="dxa"/>
        </w:trPr>
        <w:tc>
          <w:tcPr>
            <w:tcW w:w="2453" w:type="dxa"/>
            <w:vAlign w:val="center"/>
          </w:tcPr>
          <w:p w:rsidR="00603C07" w:rsidRPr="00526E14" w:rsidRDefault="00BF5A00" w:rsidP="00603C0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5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03C07" w:rsidRPr="00F3005D" w:rsidRDefault="006C2495" w:rsidP="00603C0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</w:t>
            </w:r>
            <w:r w:rsidR="00AC636B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7</w:t>
            </w: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(</w:t>
            </w: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8</w:t>
            </w:r>
            <w:r w:rsidR="00AC636B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,</w:t>
            </w: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1.8</w:t>
            </w:r>
            <w:r w:rsidR="00AC636B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7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378" w:type="dxa"/>
            <w:vAlign w:val="center"/>
          </w:tcPr>
          <w:p w:rsidR="00603C07" w:rsidRPr="00F3005D" w:rsidRDefault="003406B3" w:rsidP="00603C0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3406B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2</w:t>
            </w:r>
            <w:r w:rsidR="00AC636B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30</w:t>
            </w: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03C07" w:rsidRPr="00A07E3E" w:rsidRDefault="006C2495" w:rsidP="00603C0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</w:t>
            </w:r>
            <w:r w:rsidR="0096565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</w:t>
            </w: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(</w:t>
            </w: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8</w:t>
            </w:r>
            <w:r w:rsidR="0096565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53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,</w:t>
            </w: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1.8</w:t>
            </w:r>
            <w:r w:rsidR="0096565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7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236" w:type="dxa"/>
            <w:vAlign w:val="center"/>
          </w:tcPr>
          <w:p w:rsidR="00603C07" w:rsidRPr="00795B7C" w:rsidRDefault="001A1958" w:rsidP="00603C0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1A1958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2</w:t>
            </w:r>
            <w:r w:rsidR="0096565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49</w:t>
            </w: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03C07" w:rsidRPr="00F3005D" w:rsidRDefault="006359F2" w:rsidP="00603C0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6359F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1</w:t>
            </w:r>
            <w:r w:rsidR="00BA4F06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99</w:t>
            </w:r>
            <w:r w:rsidRPr="006359F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(</w:t>
            </w:r>
            <w:r w:rsidRPr="006359F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7</w:t>
            </w:r>
            <w:r w:rsidR="00BA4F06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3</w:t>
            </w:r>
            <w:r w:rsidRPr="006359F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1.</w:t>
            </w:r>
            <w:r w:rsidR="00BA4F06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88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216" w:type="dxa"/>
            <w:vAlign w:val="center"/>
          </w:tcPr>
          <w:p w:rsidR="00603C07" w:rsidRPr="00F3005D" w:rsidRDefault="00BF5A00" w:rsidP="00603C0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</w:t>
            </w:r>
            <w:r w:rsidR="00BA4F06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384</w:t>
            </w:r>
          </w:p>
        </w:tc>
      </w:tr>
      <w:tr w:rsidR="006037DF" w:rsidRPr="00F3005D" w:rsidTr="00284CCB">
        <w:trPr>
          <w:trHeight w:val="46"/>
          <w:tblCellSpacing w:w="20" w:type="dxa"/>
        </w:trPr>
        <w:tc>
          <w:tcPr>
            <w:tcW w:w="2453" w:type="dxa"/>
            <w:vAlign w:val="center"/>
          </w:tcPr>
          <w:p w:rsidR="006037DF" w:rsidRPr="00F3005D" w:rsidRDefault="00C5013E" w:rsidP="006037D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526E14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≥</w:t>
            </w:r>
            <w:r w:rsidR="00BF5A00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037DF" w:rsidRPr="00605C55" w:rsidRDefault="0054025C" w:rsidP="006037D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54025C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8</w:t>
            </w:r>
            <w:r w:rsidR="00AC636B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7</w:t>
            </w:r>
            <w:r w:rsidRPr="0054025C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9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(</w:t>
            </w:r>
            <w:r w:rsidRPr="0054025C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</w:t>
            </w:r>
            <w:r w:rsidR="00AC636B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38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,</w:t>
            </w:r>
            <w:r w:rsidRPr="0054025C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6.</w:t>
            </w:r>
            <w:r w:rsidR="00AC636B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9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378" w:type="dxa"/>
            <w:vAlign w:val="center"/>
          </w:tcPr>
          <w:p w:rsidR="006037DF" w:rsidRPr="00F3005D" w:rsidRDefault="003406B3" w:rsidP="006037D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3406B3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0</w:t>
            </w:r>
            <w:r w:rsidR="0054025C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8</w:t>
            </w: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037DF" w:rsidRPr="00A07E3E" w:rsidRDefault="006C2495" w:rsidP="006037D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.9</w:t>
            </w:r>
            <w:r w:rsidR="0096565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</w:t>
            </w: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(</w:t>
            </w: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.20</w:t>
            </w:r>
            <w:r w:rsidR="0096565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,</w:t>
            </w:r>
            <w:r w:rsidRP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7.0</w:t>
            </w:r>
            <w:r w:rsidR="00AC636B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236" w:type="dxa"/>
            <w:vAlign w:val="center"/>
          </w:tcPr>
          <w:p w:rsidR="006037DF" w:rsidRPr="00795B7C" w:rsidRDefault="001A1958" w:rsidP="006037D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1A1958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0</w:t>
            </w:r>
            <w:r w:rsid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23</w:t>
            </w:r>
          </w:p>
        </w:tc>
        <w:tc>
          <w:tcPr>
            <w:tcW w:w="265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6037DF" w:rsidRPr="00605C55" w:rsidRDefault="006359F2" w:rsidP="006037D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6359F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3.</w:t>
            </w:r>
            <w:r w:rsidR="00BA4F06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421</w:t>
            </w:r>
            <w:r w:rsidRPr="006359F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(</w:t>
            </w:r>
            <w:r w:rsidRPr="006359F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8</w:t>
            </w:r>
            <w:r w:rsidR="00BA4F06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7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,</w:t>
            </w:r>
            <w:r w:rsidRPr="006359F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 xml:space="preserve"> </w:t>
            </w:r>
            <w:r w:rsidR="0096565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13.414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)</w:t>
            </w:r>
          </w:p>
        </w:tc>
        <w:tc>
          <w:tcPr>
            <w:tcW w:w="1216" w:type="dxa"/>
            <w:vAlign w:val="center"/>
          </w:tcPr>
          <w:p w:rsidR="006037DF" w:rsidRPr="00F3005D" w:rsidRDefault="00BF5A00" w:rsidP="006037DF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</w:pPr>
            <w:r w:rsidRPr="00BF5A00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.</w:t>
            </w:r>
            <w:r w:rsidR="006C2495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0</w:t>
            </w:r>
            <w:r w:rsidR="006359F2">
              <w:rPr>
                <w:rFonts w:ascii="Times New Roman" w:eastAsia="宋体" w:hAnsi="Times New Roman" w:cs="Times New Roman"/>
                <w:color w:val="333333"/>
                <w:kern w:val="0"/>
                <w:sz w:val="24"/>
              </w:rPr>
              <w:t>69</w:t>
            </w:r>
          </w:p>
        </w:tc>
      </w:tr>
    </w:tbl>
    <w:p w:rsidR="00D52B29" w:rsidRDefault="00D52B29" w:rsidP="00D52B29">
      <w:pPr>
        <w:widowControl/>
        <w:jc w:val="left"/>
        <w:outlineLvl w:val="1"/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  <w:r w:rsidRPr="00AC7855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C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I: </w:t>
      </w:r>
      <w:r w:rsidRPr="00AC7855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confidence interval, OR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: </w:t>
      </w:r>
      <w:r w:rsidRPr="00AC7855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odds ratio</w:t>
      </w:r>
    </w:p>
    <w:p w:rsidR="00D52B29" w:rsidRPr="00F3005D" w:rsidRDefault="00D52B29" w:rsidP="00D52B29">
      <w:pPr>
        <w:widowControl/>
        <w:jc w:val="left"/>
        <w:outlineLvl w:val="1"/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*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Non-adjusted model adjust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s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for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n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one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.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 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</w:rPr>
        <w:br/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**</w:t>
      </w:r>
      <w:r w:rsidRPr="0050105A">
        <w:t xml:space="preserve"> </w:t>
      </w:r>
      <w:r w:rsidRPr="0050105A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Minimally adjusted model 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adjust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s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for age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,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race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.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 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</w:rPr>
        <w:br/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***</w:t>
      </w:r>
      <w:r w:rsidRPr="0050105A">
        <w:t xml:space="preserve"> </w:t>
      </w:r>
      <w:r w:rsidRPr="0050105A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Fully adjusted model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adjust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s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for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age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, </w:t>
      </w:r>
      <w:r w:rsidR="003A04DF"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race</w:t>
      </w:r>
      <w:r w:rsidR="003A04DF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,</w:t>
      </w:r>
      <w:r w:rsidR="003A04DF"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e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ducation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,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BMI,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marital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,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PIR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,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</w:t>
      </w:r>
      <w:r w:rsidRPr="0050105A">
        <w:rPr>
          <w:rFonts w:ascii="Times New Roman" w:eastAsia="宋体" w:hAnsi="Times New Roman" w:cs="Times New Roman"/>
          <w:color w:val="000000" w:themeColor="text1"/>
          <w:kern w:val="0"/>
          <w:sz w:val="24"/>
          <w:shd w:val="clear" w:color="auto" w:fill="FFFFFF"/>
        </w:rPr>
        <w:t>HEI-20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15, 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smoking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,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</w:t>
      </w:r>
      <w:r w:rsidRPr="00F3005D">
        <w:rPr>
          <w:rFonts w:ascii="Times New Roman" w:eastAsia="Helvetica Neue" w:hAnsi="Times New Roman" w:cs="Times New Roman"/>
          <w:kern w:val="0"/>
          <w:sz w:val="24"/>
        </w:rPr>
        <w:t>vi</w:t>
      </w:r>
      <w:r w:rsidRPr="001653B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gorous activity, moderate activity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,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alcohol, </w:t>
      </w:r>
      <w:r w:rsidR="00306FAC"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gout</w:t>
      </w:r>
      <w:r w:rsidR="00306FAC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,</w:t>
      </w:r>
      <w:r w:rsidR="00306FAC"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stroke</w:t>
      </w:r>
      <w:r w:rsidR="00D924AC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, </w:t>
      </w:r>
      <w:r w:rsidR="001653B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CVD</w:t>
      </w:r>
      <w:r w:rsidR="00D924AC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, </w:t>
      </w:r>
      <w:r w:rsidR="001D6460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SHBG</w:t>
      </w:r>
      <w:r w:rsidR="00420DF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,</w:t>
      </w:r>
      <w:r w:rsidR="00420DFD" w:rsidRPr="001653B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 xml:space="preserve"> </w:t>
      </w:r>
      <w:r w:rsidR="001653B3" w:rsidRPr="001653B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estradiol</w:t>
      </w:r>
      <w:r w:rsidR="001653B3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.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  <w:shd w:val="clear" w:color="auto" w:fill="FFFFFF"/>
        </w:rPr>
        <w:t> </w:t>
      </w:r>
    </w:p>
    <w:p w:rsidR="00CA5277" w:rsidRPr="00306FAC" w:rsidRDefault="00CA5277"/>
    <w:p w:rsidR="005B5B0F" w:rsidRPr="00E02F4B" w:rsidRDefault="005B5B0F">
      <w:pPr>
        <w:rPr>
          <w:rFonts w:ascii="Times New Roman" w:eastAsia="宋体" w:hAnsi="Times New Roman" w:cs="Times New Roman"/>
          <w:kern w:val="0"/>
          <w:sz w:val="24"/>
        </w:rPr>
      </w:pPr>
      <w:r w:rsidRPr="00F3005D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Table </w:t>
      </w:r>
      <w:r w:rsidR="00677D37">
        <w:rPr>
          <w:rFonts w:ascii="Times New Roman" w:eastAsia="宋体" w:hAnsi="Times New Roman" w:cs="Times New Roman"/>
          <w:b/>
          <w:bCs/>
          <w:kern w:val="0"/>
          <w:sz w:val="24"/>
        </w:rPr>
        <w:t>S1</w:t>
      </w:r>
      <w:r w:rsidRPr="00F3005D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Pr="00F3005D">
        <w:rPr>
          <w:rFonts w:ascii="Times New Roman" w:eastAsia="宋体" w:hAnsi="Times New Roman" w:cs="Times New Roman"/>
          <w:kern w:val="0"/>
          <w:sz w:val="24"/>
        </w:rPr>
        <w:t xml:space="preserve">Association of </w:t>
      </w:r>
      <w:r w:rsidRPr="00F3005D">
        <w:rPr>
          <w:rFonts w:ascii="Times New Roman" w:eastAsia="宋体" w:hAnsi="Times New Roman" w:cs="Times New Roman"/>
          <w:color w:val="333333"/>
          <w:kern w:val="0"/>
          <w:sz w:val="24"/>
        </w:rPr>
        <w:t>circadian syndrome</w:t>
      </w:r>
      <w:r w:rsidRPr="00F3005D">
        <w:rPr>
          <w:rFonts w:ascii="Times New Roman" w:eastAsia="宋体" w:hAnsi="Times New Roman" w:cs="Times New Roman"/>
          <w:kern w:val="0"/>
          <w:sz w:val="24"/>
        </w:rPr>
        <w:t xml:space="preserve"> with the prevalence of </w:t>
      </w:r>
      <w:r w:rsidR="00170A8D" w:rsidRPr="00395001">
        <w:rPr>
          <w:rFonts w:ascii="Times New Roman" w:hAnsi="Times New Roman" w:cs="Times New Roman"/>
          <w:sz w:val="24"/>
        </w:rPr>
        <w:t>testosterone deficiency</w:t>
      </w:r>
      <w:r w:rsidR="00170A8D">
        <w:rPr>
          <w:rFonts w:ascii="Times New Roman" w:hAnsi="Times New Roman" w:cs="Times New Roman"/>
          <w:sz w:val="24"/>
        </w:rPr>
        <w:t xml:space="preserve"> with extreme values </w:t>
      </w:r>
      <w:r w:rsidR="000F522F">
        <w:rPr>
          <w:rFonts w:ascii="Times New Roman" w:hAnsi="Times New Roman" w:cs="Times New Roman" w:hint="eastAsia"/>
          <w:sz w:val="24"/>
        </w:rPr>
        <w:t>o</w:t>
      </w:r>
      <w:r w:rsidR="000F522F">
        <w:rPr>
          <w:rFonts w:ascii="Times New Roman" w:hAnsi="Times New Roman" w:cs="Times New Roman"/>
          <w:sz w:val="24"/>
        </w:rPr>
        <w:t xml:space="preserve">f </w:t>
      </w:r>
      <w:r w:rsidR="000F522F" w:rsidRPr="00395001">
        <w:rPr>
          <w:rFonts w:ascii="Times New Roman" w:hAnsi="Times New Roman" w:cs="Times New Roman"/>
          <w:sz w:val="24"/>
        </w:rPr>
        <w:t>testosterone</w:t>
      </w:r>
      <w:r w:rsidR="000F522F">
        <w:rPr>
          <w:rFonts w:ascii="Times New Roman" w:hAnsi="Times New Roman" w:cs="Times New Roman"/>
          <w:sz w:val="24"/>
        </w:rPr>
        <w:t xml:space="preserve"> </w:t>
      </w:r>
      <w:r w:rsidR="00690703">
        <w:rPr>
          <w:rFonts w:ascii="Times New Roman" w:hAnsi="Times New Roman" w:cs="Times New Roman"/>
          <w:sz w:val="24"/>
        </w:rPr>
        <w:t>removed</w:t>
      </w:r>
      <w:r w:rsidRPr="00F3005D">
        <w:rPr>
          <w:rFonts w:ascii="Times New Roman" w:eastAsia="宋体" w:hAnsi="Times New Roman" w:cs="Times New Roman"/>
          <w:kern w:val="0"/>
          <w:sz w:val="24"/>
        </w:rPr>
        <w:t>.</w:t>
      </w:r>
    </w:p>
    <w:sectPr w:rsidR="005B5B0F" w:rsidRPr="00E02F4B" w:rsidSect="00D52B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B29"/>
    <w:rsid w:val="000366DD"/>
    <w:rsid w:val="000F522F"/>
    <w:rsid w:val="0012523D"/>
    <w:rsid w:val="00142FA0"/>
    <w:rsid w:val="001653B3"/>
    <w:rsid w:val="00170A8D"/>
    <w:rsid w:val="001741A5"/>
    <w:rsid w:val="001A1958"/>
    <w:rsid w:val="001D6460"/>
    <w:rsid w:val="00264B29"/>
    <w:rsid w:val="002819B7"/>
    <w:rsid w:val="00287E0B"/>
    <w:rsid w:val="00306FAC"/>
    <w:rsid w:val="003406B3"/>
    <w:rsid w:val="00391E85"/>
    <w:rsid w:val="003A04DF"/>
    <w:rsid w:val="003D44D1"/>
    <w:rsid w:val="00420DFD"/>
    <w:rsid w:val="00452C33"/>
    <w:rsid w:val="0049104F"/>
    <w:rsid w:val="004A7161"/>
    <w:rsid w:val="004F6F89"/>
    <w:rsid w:val="0054025C"/>
    <w:rsid w:val="005B5B0F"/>
    <w:rsid w:val="006037DF"/>
    <w:rsid w:val="00603C07"/>
    <w:rsid w:val="00605C55"/>
    <w:rsid w:val="006359F2"/>
    <w:rsid w:val="00653CE3"/>
    <w:rsid w:val="00673E90"/>
    <w:rsid w:val="00677D37"/>
    <w:rsid w:val="00690703"/>
    <w:rsid w:val="00693600"/>
    <w:rsid w:val="006C2495"/>
    <w:rsid w:val="00717E7C"/>
    <w:rsid w:val="00811A1E"/>
    <w:rsid w:val="008F268C"/>
    <w:rsid w:val="00932A5A"/>
    <w:rsid w:val="00965652"/>
    <w:rsid w:val="009A6099"/>
    <w:rsid w:val="00A07E3E"/>
    <w:rsid w:val="00AC5023"/>
    <w:rsid w:val="00AC636B"/>
    <w:rsid w:val="00AF6878"/>
    <w:rsid w:val="00B57036"/>
    <w:rsid w:val="00BA4F06"/>
    <w:rsid w:val="00BF5A00"/>
    <w:rsid w:val="00C5013E"/>
    <w:rsid w:val="00C76B0D"/>
    <w:rsid w:val="00C845D9"/>
    <w:rsid w:val="00C87C44"/>
    <w:rsid w:val="00CA5277"/>
    <w:rsid w:val="00CB11D9"/>
    <w:rsid w:val="00CE2557"/>
    <w:rsid w:val="00CF6F8F"/>
    <w:rsid w:val="00D52B29"/>
    <w:rsid w:val="00D924AC"/>
    <w:rsid w:val="00E02F4B"/>
    <w:rsid w:val="00E12371"/>
    <w:rsid w:val="00E37AC1"/>
    <w:rsid w:val="00E562A4"/>
    <w:rsid w:val="00EA5EE9"/>
    <w:rsid w:val="00F23A19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0695"/>
  <w15:chartTrackingRefBased/>
  <w15:docId w15:val="{52286DF0-AAEC-4644-ABD9-31E2D8A33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B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feix@163.com</dc:creator>
  <cp:keywords/>
  <dc:description/>
  <cp:lastModifiedBy>xiaoyunfeix@163.com</cp:lastModifiedBy>
  <cp:revision>12</cp:revision>
  <dcterms:created xsi:type="dcterms:W3CDTF">2022-11-13T02:26:00Z</dcterms:created>
  <dcterms:modified xsi:type="dcterms:W3CDTF">2022-11-14T03:06:00Z</dcterms:modified>
</cp:coreProperties>
</file>